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319" w:rsidRPr="00686AB1" w:rsidRDefault="00102319">
      <w:pPr>
        <w:rPr>
          <w:rStyle w:val="valuedefault"/>
          <w:rFonts w:ascii="Arial" w:hAnsi="Arial" w:cs="Arial"/>
          <w:sz w:val="24"/>
          <w:szCs w:val="24"/>
          <w:lang w:val="en-US"/>
        </w:rPr>
      </w:pPr>
      <w:r w:rsidRPr="00686AB1">
        <w:rPr>
          <w:rStyle w:val="valuedefault"/>
          <w:rFonts w:ascii="Arial" w:hAnsi="Arial" w:cs="Arial"/>
          <w:sz w:val="24"/>
          <w:szCs w:val="24"/>
          <w:lang w:val="en-US"/>
        </w:rPr>
        <w:t xml:space="preserve">Supplementary </w:t>
      </w:r>
      <w:r w:rsidR="0004468B">
        <w:rPr>
          <w:rStyle w:val="valuedefault"/>
          <w:rFonts w:ascii="Arial" w:hAnsi="Arial" w:cs="Arial"/>
          <w:sz w:val="24"/>
          <w:szCs w:val="24"/>
          <w:lang w:val="en-US"/>
        </w:rPr>
        <w:t>figure S2</w:t>
      </w:r>
      <w:r w:rsidRPr="00686AB1">
        <w:rPr>
          <w:rStyle w:val="valuedefault"/>
          <w:rFonts w:ascii="Arial" w:hAnsi="Arial" w:cs="Arial"/>
          <w:sz w:val="24"/>
          <w:szCs w:val="24"/>
          <w:lang w:val="en-US"/>
        </w:rPr>
        <w:t xml:space="preserve">: </w:t>
      </w:r>
      <w:r w:rsidR="00686AB1" w:rsidRPr="00686AB1">
        <w:rPr>
          <w:rStyle w:val="valuedefault"/>
          <w:rFonts w:ascii="Arial" w:hAnsi="Arial" w:cs="Arial"/>
          <w:sz w:val="24"/>
          <w:szCs w:val="24"/>
          <w:lang w:val="en-US"/>
        </w:rPr>
        <w:t>Sequence a</w:t>
      </w:r>
      <w:r w:rsidRPr="00686AB1">
        <w:rPr>
          <w:rStyle w:val="valuedefault"/>
          <w:rFonts w:ascii="Arial" w:hAnsi="Arial" w:cs="Arial"/>
          <w:sz w:val="24"/>
          <w:szCs w:val="24"/>
          <w:lang w:val="en-US"/>
        </w:rPr>
        <w:t xml:space="preserve">lignment of </w:t>
      </w:r>
      <w:r w:rsidR="00942021">
        <w:rPr>
          <w:rStyle w:val="valuedefault"/>
          <w:rFonts w:ascii="Arial" w:hAnsi="Arial" w:cs="Arial"/>
          <w:sz w:val="24"/>
          <w:szCs w:val="24"/>
          <w:lang w:val="en-US"/>
        </w:rPr>
        <w:t xml:space="preserve">the </w:t>
      </w:r>
      <w:r w:rsidR="00686AB1" w:rsidRPr="00686AB1">
        <w:rPr>
          <w:rStyle w:val="valuedefault"/>
          <w:rFonts w:ascii="Arial" w:hAnsi="Arial" w:cs="Arial"/>
          <w:sz w:val="24"/>
          <w:szCs w:val="24"/>
          <w:lang w:val="en-US"/>
        </w:rPr>
        <w:t>2</w:t>
      </w:r>
      <w:r w:rsidR="00686AB1">
        <w:rPr>
          <w:rStyle w:val="valuedefault"/>
          <w:rFonts w:ascii="Arial" w:hAnsi="Arial" w:cs="Arial"/>
          <w:sz w:val="24"/>
          <w:szCs w:val="24"/>
          <w:lang w:val="en-US"/>
        </w:rPr>
        <w:t>7</w:t>
      </w:r>
      <w:r w:rsidR="00686AB1" w:rsidRPr="00686AB1">
        <w:rPr>
          <w:rStyle w:val="valuedefault"/>
          <w:rFonts w:ascii="Arial" w:hAnsi="Arial" w:cs="Arial"/>
          <w:sz w:val="24"/>
          <w:szCs w:val="24"/>
          <w:lang w:val="en-US"/>
        </w:rPr>
        <w:t xml:space="preserve"> </w:t>
      </w:r>
      <w:r w:rsidR="00942021" w:rsidRPr="00686AB1">
        <w:rPr>
          <w:rStyle w:val="valuedefault"/>
          <w:rFonts w:ascii="Arial" w:hAnsi="Arial" w:cs="Arial"/>
          <w:sz w:val="24"/>
          <w:szCs w:val="24"/>
          <w:lang w:val="en-US"/>
        </w:rPr>
        <w:t>EC</w:t>
      </w:r>
      <w:r w:rsidR="00942021">
        <w:rPr>
          <w:rStyle w:val="valuedefault"/>
          <w:rFonts w:ascii="Arial" w:hAnsi="Arial" w:cs="Arial"/>
          <w:sz w:val="24"/>
          <w:szCs w:val="24"/>
          <w:lang w:val="en-US"/>
        </w:rPr>
        <w:t xml:space="preserve"> repeats</w:t>
      </w:r>
      <w:r w:rsidR="00942021" w:rsidRPr="00686AB1">
        <w:rPr>
          <w:rStyle w:val="valuedefault"/>
          <w:rFonts w:ascii="Arial" w:hAnsi="Arial" w:cs="Arial"/>
          <w:sz w:val="24"/>
          <w:szCs w:val="24"/>
          <w:lang w:val="en-US"/>
        </w:rPr>
        <w:t xml:space="preserve"> </w:t>
      </w:r>
      <w:r w:rsidR="00686AB1" w:rsidRPr="00686AB1">
        <w:rPr>
          <w:rStyle w:val="valuedefault"/>
          <w:rFonts w:ascii="Arial" w:hAnsi="Arial" w:cs="Arial"/>
          <w:sz w:val="24"/>
          <w:szCs w:val="24"/>
          <w:lang w:val="en-US"/>
        </w:rPr>
        <w:t xml:space="preserve">of </w:t>
      </w:r>
      <w:r w:rsidR="00686AB1">
        <w:rPr>
          <w:rStyle w:val="valuedefault"/>
          <w:rFonts w:ascii="Arial" w:hAnsi="Arial" w:cs="Arial"/>
          <w:sz w:val="24"/>
          <w:szCs w:val="24"/>
          <w:lang w:val="en-US"/>
        </w:rPr>
        <w:t>human c</w:t>
      </w:r>
      <w:r w:rsidR="00686AB1" w:rsidRPr="00686AB1">
        <w:rPr>
          <w:rStyle w:val="valuedefault"/>
          <w:rFonts w:ascii="Arial" w:hAnsi="Arial" w:cs="Arial"/>
          <w:sz w:val="24"/>
          <w:szCs w:val="24"/>
          <w:lang w:val="en-US"/>
        </w:rPr>
        <w:t xml:space="preserve">adherin-23 </w:t>
      </w:r>
    </w:p>
    <w:p w:rsidR="000924DE" w:rsidRPr="00690E0E" w:rsidRDefault="00690E0E">
      <w:pPr>
        <w:rPr>
          <w:rFonts w:ascii="Courier New" w:hAnsi="Courier New" w:cs="Courier New"/>
          <w:sz w:val="16"/>
          <w:szCs w:val="16"/>
          <w:lang w:val="en-US"/>
        </w:rPr>
      </w:pP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 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AW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SGC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WG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VNR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red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 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Y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EN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3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N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VQ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M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IY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4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F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I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A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V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NL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5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K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R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Y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N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V</w:t>
      </w:r>
      <w:r w:rsidR="00B4703E" w:rsidRPr="00690E0E">
        <w:rPr>
          <w:rStyle w:val="valuegap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B4703E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6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GR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N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LR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N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7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 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VP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Y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EN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M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R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8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H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W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L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M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9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T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F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0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ST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V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FR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W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C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1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T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R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Y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E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B4703E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H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2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E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S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R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AGI</w:t>
      </w:r>
      <w:r w:rsidR="00B4703E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3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CS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E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A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I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N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A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Y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4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VK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N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I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C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B4703E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R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W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5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HI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E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GG</w:t>
      </w:r>
      <w:r w:rsidR="00B4703E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6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S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H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A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LD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P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TL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7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T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EG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VT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B4703E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R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W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F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8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S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M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V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M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C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9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DL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H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M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</w:t>
      </w:r>
      <w:r w:rsidR="00B4703E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T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G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DI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0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H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R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L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EN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C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P</w:t>
      </w:r>
      <w:r w:rsidR="00B4703E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F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1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SR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V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A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P</w:t>
      </w:r>
      <w:r w:rsidR="00B4703E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NP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2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K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N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G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A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B4703E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3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IP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N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F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E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4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VQ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CR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F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Y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EN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</w:t>
      </w:r>
      <w:r w:rsidR="00B4703E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MM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5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M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NR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P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R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S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6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QP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NE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SPQ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YQ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L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P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H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B4703E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7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N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Q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P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ATDAK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9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 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PD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W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PL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  </w:t>
      </w:r>
      <w:r>
        <w:rPr>
          <w:rStyle w:val="valuedefault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D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SA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RE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3 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NT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4   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SM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FE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VY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HH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VQ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KADI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5 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D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KD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ML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6 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A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LY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7   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ES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EG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R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8 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K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9 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MP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M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0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NV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GYR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1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W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NH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N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HVS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P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2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A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N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3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RF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AYT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QA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4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I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A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VT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ND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5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K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P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6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I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HM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7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P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V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8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NR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RA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9  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AQ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SS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TV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GV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II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R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0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1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IVAKDDTDRLV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Q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N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M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R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2  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G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VP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YV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SS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I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3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N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S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DR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E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4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EA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DM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P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QS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5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A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RDW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D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QR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6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E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K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C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R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7  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S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8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HYFRALAN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DSEDV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MGSM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T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FMAYS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 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S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FS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HQ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-----------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 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Q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DK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3 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SH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K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E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ND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R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S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4 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DF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V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5 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Q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ED407D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G</w:t>
      </w:r>
      <w:r w:rsidR="00ED407D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G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lastRenderedPageBreak/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6 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GL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L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ED407D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A</w:t>
      </w:r>
      <w:r w:rsidR="00ED407D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N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PL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7 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V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H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8 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D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EA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RKIV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TD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C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L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9 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0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V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1  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H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YN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ED407D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</w:t>
      </w:r>
      <w:r w:rsidR="00ED407D" w:rsidRPr="00690E0E">
        <w:rPr>
          <w:rStyle w:val="value1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ED407D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-</w:t>
      </w:r>
      <w:r w:rsidR="00ED407D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 xml:space="preserve"> 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M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R</w:t>
      </w:r>
      <w:r w:rsidR="00ED407D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2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MM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A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PF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3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ED407D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G</w:t>
      </w:r>
      <w:r w:rsidR="00ED407D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KV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4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D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red"/>
          <w:lang w:val="en-US"/>
        </w:rPr>
        <w:t>D</w:t>
      </w:r>
      <w:r w:rsidR="00ED407D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</w:t>
      </w:r>
      <w:r w:rsidR="00ED407D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5  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T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ED407D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E</w:t>
      </w:r>
      <w:r w:rsidR="00ED407D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6  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C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HR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7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C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ED407D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R</w:t>
      </w:r>
      <w:r w:rsidR="00ED407D" w:rsidRPr="00690E0E">
        <w:rPr>
          <w:rStyle w:val="value3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M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P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8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P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NP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19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SP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ED407D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I</w:t>
      </w:r>
      <w:r w:rsidR="00ED407D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0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E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ED407D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</w:t>
      </w:r>
      <w:r w:rsidR="00ED407D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T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1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LPER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S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2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HW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NF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ED407D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N</w:t>
      </w:r>
      <w:r w:rsidR="00ED407D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S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P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3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D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G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VA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RR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4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4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EK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ED407D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G</w:t>
      </w:r>
      <w:r w:rsidR="00ED407D" w:rsidRPr="00690E0E">
        <w:rPr>
          <w:rStyle w:val="value1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E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W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5  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A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Y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L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ED407D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L</w:t>
      </w:r>
      <w:r w:rsidR="00ED407D" w:rsidRPr="00690E0E">
        <w:rPr>
          <w:rStyle w:val="value4"/>
          <w:rFonts w:ascii="Courier New" w:hAnsi="Courier New" w:cs="Courier New"/>
          <w:sz w:val="16"/>
          <w:szCs w:val="16"/>
          <w:highlight w:val="lightGray"/>
          <w:lang w:val="en-US"/>
        </w:rPr>
        <w:t>G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Q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PY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6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A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F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K</w:t>
      </w:r>
      <w:r w:rsidR="00C401BF" w:rsidRPr="00690E0E">
        <w:rPr>
          <w:rStyle w:val="value7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6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5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----------------------</w:t>
      </w:r>
      <w:r w:rsidR="00C401BF" w:rsidRPr="00690E0E">
        <w:rPr>
          <w:rStyle w:val="value3"/>
          <w:rFonts w:ascii="Courier New" w:hAnsi="Courier New" w:cs="Courier New"/>
          <w:sz w:val="16"/>
          <w:szCs w:val="16"/>
          <w:lang w:val="en-US"/>
        </w:rPr>
        <w:t>NR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W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PPRGP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S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T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L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DLV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ADLTLQE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Fonts w:ascii="Courier New" w:hAnsi="Courier New" w:cs="Courier New"/>
          <w:sz w:val="16"/>
          <w:szCs w:val="16"/>
          <w:lang w:val="en-US"/>
        </w:rPr>
        <w:br/>
      </w:r>
      <w:r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EC</w:t>
      </w:r>
      <w:r w:rsidR="00C401BF" w:rsidRPr="00690E0E">
        <w:rPr>
          <w:rStyle w:val="valuedefault"/>
          <w:rFonts w:ascii="Courier New" w:hAnsi="Courier New" w:cs="Courier New"/>
          <w:sz w:val="16"/>
          <w:szCs w:val="16"/>
          <w:lang w:val="en-US"/>
        </w:rPr>
        <w:t>27  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P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Y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highlight w:val="lightGray"/>
          <w:lang w:val="en-US"/>
        </w:rPr>
        <w:t>F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highlight w:val="lightGray"/>
          <w:lang w:val="en-US"/>
        </w:rPr>
        <w:t>V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D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I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V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A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R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highlight w:val="lightGray"/>
          <w:lang w:val="en-US"/>
        </w:rPr>
        <w:t>D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LAGH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NDTAIIGIYILRDDQR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VKIVI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N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IPD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VR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G</w:t>
      </w:r>
      <w:r w:rsidR="00C401BF" w:rsidRPr="00690E0E">
        <w:rPr>
          <w:rStyle w:val="value2"/>
          <w:rFonts w:ascii="Courier New" w:hAnsi="Courier New" w:cs="Courier New"/>
          <w:sz w:val="16"/>
          <w:szCs w:val="16"/>
          <w:lang w:val="en-US"/>
        </w:rPr>
        <w:t>F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</w:t>
      </w:r>
      <w:r w:rsidR="00C401BF" w:rsidRPr="00690E0E">
        <w:rPr>
          <w:rStyle w:val="value1"/>
          <w:rFonts w:ascii="Courier New" w:hAnsi="Courier New" w:cs="Courier New"/>
          <w:sz w:val="16"/>
          <w:szCs w:val="16"/>
          <w:lang w:val="en-US"/>
        </w:rPr>
        <w:t>E</w:t>
      </w:r>
      <w:r w:rsidR="00C401BF" w:rsidRPr="00690E0E">
        <w:rPr>
          <w:rStyle w:val="value0"/>
          <w:rFonts w:ascii="Courier New" w:hAnsi="Courier New" w:cs="Courier New"/>
          <w:sz w:val="16"/>
          <w:szCs w:val="16"/>
          <w:lang w:val="en-US"/>
        </w:rPr>
        <w:t>EF</w:t>
      </w:r>
      <w:r w:rsidR="00C401BF" w:rsidRPr="00690E0E">
        <w:rPr>
          <w:rStyle w:val="valuegap"/>
          <w:rFonts w:ascii="Courier New" w:hAnsi="Courier New" w:cs="Courier New"/>
          <w:sz w:val="16"/>
          <w:szCs w:val="16"/>
          <w:lang w:val="en-US"/>
        </w:rPr>
        <w:t>--------</w:t>
      </w:r>
      <w:r w:rsidR="00C2450C" w:rsidRPr="00690E0E">
        <w:rPr>
          <w:rFonts w:ascii="Courier New" w:hAnsi="Courier New" w:cs="Courier New"/>
          <w:sz w:val="16"/>
          <w:szCs w:val="16"/>
          <w:lang w:val="en-US"/>
        </w:rPr>
        <w:br/>
      </w:r>
    </w:p>
    <w:p w:rsidR="00686AB1" w:rsidRPr="005A379C" w:rsidRDefault="00942021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he </w:t>
      </w:r>
      <w:r w:rsidR="00686AB1" w:rsidRPr="005A379C">
        <w:rPr>
          <w:rFonts w:ascii="Arial" w:hAnsi="Arial" w:cs="Arial"/>
          <w:sz w:val="24"/>
          <w:szCs w:val="24"/>
          <w:lang w:val="en-US"/>
        </w:rPr>
        <w:t>Tyr39 and Asp1501 residue</w:t>
      </w:r>
      <w:r>
        <w:rPr>
          <w:rFonts w:ascii="Arial" w:hAnsi="Arial" w:cs="Arial"/>
          <w:sz w:val="24"/>
          <w:szCs w:val="24"/>
          <w:lang w:val="en-US"/>
        </w:rPr>
        <w:t>s</w:t>
      </w:r>
      <w:r w:rsidR="00686AB1" w:rsidRPr="005A379C">
        <w:rPr>
          <w:rFonts w:ascii="Arial" w:hAnsi="Arial" w:cs="Arial"/>
          <w:sz w:val="24"/>
          <w:szCs w:val="24"/>
          <w:lang w:val="en-US"/>
        </w:rPr>
        <w:t xml:space="preserve"> are </w:t>
      </w:r>
      <w:r>
        <w:rPr>
          <w:rFonts w:ascii="Arial" w:hAnsi="Arial" w:cs="Arial"/>
          <w:sz w:val="24"/>
          <w:szCs w:val="24"/>
          <w:lang w:val="en-US"/>
        </w:rPr>
        <w:t>highlighted</w:t>
      </w:r>
      <w:r w:rsidRPr="005A379C">
        <w:rPr>
          <w:rFonts w:ascii="Arial" w:hAnsi="Arial" w:cs="Arial"/>
          <w:sz w:val="24"/>
          <w:szCs w:val="24"/>
          <w:lang w:val="en-US"/>
        </w:rPr>
        <w:t xml:space="preserve"> </w:t>
      </w:r>
      <w:r w:rsidR="00686AB1" w:rsidRPr="005A379C">
        <w:rPr>
          <w:rFonts w:ascii="Arial" w:hAnsi="Arial" w:cs="Arial"/>
          <w:sz w:val="24"/>
          <w:szCs w:val="24"/>
          <w:lang w:val="en-US"/>
        </w:rPr>
        <w:t>in red.</w:t>
      </w:r>
    </w:p>
    <w:p w:rsidR="00810065" w:rsidRPr="005A379C" w:rsidRDefault="00810065">
      <w:pPr>
        <w:rPr>
          <w:rFonts w:ascii="Arial" w:hAnsi="Arial" w:cs="Arial"/>
          <w:sz w:val="24"/>
          <w:szCs w:val="24"/>
          <w:lang w:val="en-US"/>
        </w:rPr>
      </w:pPr>
      <w:r w:rsidRPr="005A379C">
        <w:rPr>
          <w:rFonts w:ascii="Arial" w:hAnsi="Arial" w:cs="Arial"/>
          <w:sz w:val="24"/>
          <w:szCs w:val="24"/>
          <w:lang w:val="en-US"/>
        </w:rPr>
        <w:t xml:space="preserve">Sequence alignments were performed </w:t>
      </w:r>
      <w:bookmarkStart w:id="0" w:name="_GoBack"/>
      <w:r w:rsidRPr="005A379C">
        <w:rPr>
          <w:rFonts w:ascii="Arial" w:hAnsi="Arial" w:cs="Arial"/>
          <w:sz w:val="24"/>
          <w:szCs w:val="24"/>
          <w:lang w:val="en-US"/>
        </w:rPr>
        <w:t>using</w:t>
      </w:r>
      <w:bookmarkEnd w:id="0"/>
      <w:r w:rsidRPr="005A379C">
        <w:rPr>
          <w:rFonts w:ascii="Arial" w:hAnsi="Arial" w:cs="Arial"/>
          <w:sz w:val="24"/>
          <w:szCs w:val="24"/>
          <w:lang w:val="en-US"/>
        </w:rPr>
        <w:t xml:space="preserve"> T-coffee (http://tcoffee.crg.cat/apps/tcoffee/do:expresso</w:t>
      </w:r>
      <w:r w:rsidR="00942021">
        <w:rPr>
          <w:rFonts w:ascii="Arial" w:hAnsi="Arial" w:cs="Arial"/>
          <w:sz w:val="24"/>
          <w:szCs w:val="24"/>
          <w:lang w:val="en-US"/>
        </w:rPr>
        <w:t>)</w:t>
      </w:r>
    </w:p>
    <w:sectPr w:rsidR="00810065" w:rsidRPr="005A379C" w:rsidSect="000924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/>
  <w:trackRevisions/>
  <w:defaultTabStop w:val="708"/>
  <w:hyphenationZone w:val="425"/>
  <w:characterSpacingControl w:val="doNotCompress"/>
  <w:compat/>
  <w:rsids>
    <w:rsidRoot w:val="00C2450C"/>
    <w:rsid w:val="0004296D"/>
    <w:rsid w:val="0004468B"/>
    <w:rsid w:val="000915AE"/>
    <w:rsid w:val="000924DE"/>
    <w:rsid w:val="000A22F4"/>
    <w:rsid w:val="000A75F8"/>
    <w:rsid w:val="00102319"/>
    <w:rsid w:val="001F248D"/>
    <w:rsid w:val="002F4EF4"/>
    <w:rsid w:val="005A379C"/>
    <w:rsid w:val="00685CFB"/>
    <w:rsid w:val="00686AB1"/>
    <w:rsid w:val="00690E0E"/>
    <w:rsid w:val="00810065"/>
    <w:rsid w:val="00942021"/>
    <w:rsid w:val="00A96F6A"/>
    <w:rsid w:val="00AF5CE2"/>
    <w:rsid w:val="00B4703E"/>
    <w:rsid w:val="00B65A0B"/>
    <w:rsid w:val="00BC3758"/>
    <w:rsid w:val="00C2450C"/>
    <w:rsid w:val="00C401BF"/>
    <w:rsid w:val="00D62D22"/>
    <w:rsid w:val="00ED407D"/>
    <w:rsid w:val="00EE69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4D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valuedefault">
    <w:name w:val="valuedefault"/>
    <w:basedOn w:val="Policepardfaut"/>
    <w:rsid w:val="00C2450C"/>
  </w:style>
  <w:style w:type="character" w:customStyle="1" w:styleId="value2">
    <w:name w:val="value2"/>
    <w:basedOn w:val="Policepardfaut"/>
    <w:rsid w:val="00C2450C"/>
  </w:style>
  <w:style w:type="character" w:customStyle="1" w:styleId="valuegap">
    <w:name w:val="valuegap"/>
    <w:basedOn w:val="Policepardfaut"/>
    <w:rsid w:val="00C2450C"/>
  </w:style>
  <w:style w:type="character" w:customStyle="1" w:styleId="value1">
    <w:name w:val="value1"/>
    <w:basedOn w:val="Policepardfaut"/>
    <w:rsid w:val="00C2450C"/>
  </w:style>
  <w:style w:type="character" w:customStyle="1" w:styleId="value0">
    <w:name w:val="value0"/>
    <w:basedOn w:val="Policepardfaut"/>
    <w:rsid w:val="00C2450C"/>
  </w:style>
  <w:style w:type="character" w:customStyle="1" w:styleId="value8">
    <w:name w:val="value8"/>
    <w:basedOn w:val="Policepardfaut"/>
    <w:rsid w:val="00C2450C"/>
  </w:style>
  <w:style w:type="character" w:customStyle="1" w:styleId="value7">
    <w:name w:val="value7"/>
    <w:basedOn w:val="Policepardfaut"/>
    <w:rsid w:val="00C2450C"/>
  </w:style>
  <w:style w:type="character" w:customStyle="1" w:styleId="value4">
    <w:name w:val="value4"/>
    <w:basedOn w:val="Policepardfaut"/>
    <w:rsid w:val="00C2450C"/>
  </w:style>
  <w:style w:type="character" w:customStyle="1" w:styleId="value5">
    <w:name w:val="value5"/>
    <w:basedOn w:val="Policepardfaut"/>
    <w:rsid w:val="00C2450C"/>
  </w:style>
  <w:style w:type="character" w:customStyle="1" w:styleId="value6">
    <w:name w:val="value6"/>
    <w:basedOn w:val="Policepardfaut"/>
    <w:rsid w:val="00C2450C"/>
  </w:style>
  <w:style w:type="character" w:customStyle="1" w:styleId="value9">
    <w:name w:val="value9"/>
    <w:basedOn w:val="Policepardfaut"/>
    <w:rsid w:val="00C2450C"/>
  </w:style>
  <w:style w:type="character" w:customStyle="1" w:styleId="value3">
    <w:name w:val="value3"/>
    <w:basedOn w:val="Policepardfaut"/>
    <w:rsid w:val="00C2450C"/>
  </w:style>
  <w:style w:type="character" w:styleId="Marquedecommentaire">
    <w:name w:val="annotation reference"/>
    <w:basedOn w:val="Policepardfaut"/>
    <w:uiPriority w:val="99"/>
    <w:semiHidden/>
    <w:unhideWhenUsed/>
    <w:rsid w:val="00686A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AB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AB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A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AB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A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A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93</Words>
  <Characters>60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ystel CHAFFOTTE-BONNET</dc:creator>
  <cp:lastModifiedBy>Crystel CHAFFOTTE-BONNET</cp:lastModifiedBy>
  <cp:revision>3</cp:revision>
  <dcterms:created xsi:type="dcterms:W3CDTF">2016-04-27T15:17:00Z</dcterms:created>
  <dcterms:modified xsi:type="dcterms:W3CDTF">2016-08-08T15:33:00Z</dcterms:modified>
</cp:coreProperties>
</file>